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F2C46" w14:textId="77777777" w:rsidR="003C7E28" w:rsidRDefault="005A255B">
      <w:r>
        <w:rPr>
          <w:rFonts w:asciiTheme="majorBidi" w:eastAsia="Times New Roman" w:hAnsiTheme="majorBidi" w:cstheme="majorBidi"/>
          <w:noProof/>
          <w:sz w:val="24"/>
          <w:szCs w:val="24"/>
        </w:rPr>
        <mc:AlternateContent>
          <mc:Choice Requires="wpc">
            <w:drawing>
              <wp:inline distT="0" distB="0" distL="0" distR="0" wp14:anchorId="07E84CC2" wp14:editId="75D55B6E">
                <wp:extent cx="5274310" cy="2465705"/>
                <wp:effectExtent l="0" t="0" r="0" b="0"/>
                <wp:docPr id="20" name="Canvas 20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85775" y="1771650"/>
                            <a:ext cx="1010835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31703CE4" w14:textId="77777777" w:rsidR="003C7E28" w:rsidRDefault="00133A79" w:rsidP="00621736">
                              <w:pPr>
                                <w:pStyle w:val="Heading1"/>
                              </w:pPr>
                              <w:r>
                                <w:t>Anxiety</w:t>
                              </w:r>
                              <w:r w:rsidR="001A3449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246623" y="1723644"/>
                            <a:ext cx="1115828" cy="3528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64D6DD77" w14:textId="77777777" w:rsidR="003C7E28" w:rsidRDefault="002724DD">
                              <w:pPr>
                                <w:pStyle w:val="BodyText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t>Sleep qua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724037" y="633939"/>
                            <a:ext cx="1372009" cy="4900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39A8DB8C" w14:textId="77777777" w:rsidR="003C7E28" w:rsidRDefault="00621736" w:rsidP="00DA5A13">
                              <w:pPr>
                                <w:pStyle w:val="Heading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Sleep Hygiene </w:t>
                              </w:r>
                              <w:r w:rsidR="00DA5A13">
                                <w:rPr>
                                  <w:sz w:val="24"/>
                                  <w:szCs w:val="24"/>
                                </w:rPr>
                                <w:t>behavi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801081" y="978981"/>
                            <a:ext cx="903906" cy="7446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5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3105571" y="1018753"/>
                            <a:ext cx="913806" cy="66717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6" name="AutoShap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1580811" y="1935468"/>
                            <a:ext cx="1665812" cy="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7" name="Rectangle 10"/>
                        <wps:cNvSpPr>
                          <a:spLocks noChangeArrowheads="1"/>
                        </wps:cNvSpPr>
                        <wps:spPr bwMode="auto">
                          <a:xfrm rot="19227765">
                            <a:off x="693182" y="1017453"/>
                            <a:ext cx="995353" cy="352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1C4C956" w14:textId="77777777" w:rsidR="003C7E28" w:rsidRDefault="005A255B" w:rsidP="00221401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.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20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 xml:space="preserve"> (.</w:t>
                              </w:r>
                              <w:proofErr w:type="gramStart"/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02)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*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1"/>
                        <wps:cNvSpPr>
                          <a:spLocks noChangeArrowheads="1"/>
                        </wps:cNvSpPr>
                        <wps:spPr bwMode="auto">
                          <a:xfrm rot="2253942">
                            <a:off x="3229457" y="994293"/>
                            <a:ext cx="1117944" cy="443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D782E4" w14:textId="77777777" w:rsidR="003C7E28" w:rsidRPr="008448F3" w:rsidRDefault="00607F9D" w:rsidP="00221401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 w:rsidR="001A344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-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88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.</w:t>
                              </w:r>
                              <w:proofErr w:type="gramStart"/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33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)*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657350" y="1987895"/>
                            <a:ext cx="1401070" cy="3501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BB1D270" w14:textId="77777777" w:rsidR="003C7E28" w:rsidRDefault="00607F9D" w:rsidP="00221401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-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5A255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00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.</w:t>
                              </w:r>
                              <w:proofErr w:type="gramStart"/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4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  <w:r w:rsidR="005A255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*</w:t>
                              </w:r>
                              <w:proofErr w:type="gramEnd"/>
                              <w:r w:rsidR="005A255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="00A5345A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-</w:t>
                              </w:r>
                              <w:r w:rsidR="005A255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221401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38</w:t>
                              </w:r>
                              <w:r w:rsidR="005A255B" w:rsidRPr="007C39E1">
                                <w:rPr>
                                  <w:rFonts w:asciiTheme="majorBidi" w:eastAsia="Times New Roman" w:hAnsiTheme="majorBidi" w:cstheme="majorBidi"/>
                                  <w:b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7E84CC2" id="Canvas 20" o:spid="_x0000_s1026" editas="canvas" style="width:415.3pt;height:194.15pt;mso-position-horizontal-relative:char;mso-position-vertical-relative:line" coordsize="52743,24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24657;visibility:visible;mso-wrap-style:square">
                  <v:fill o:detectmouseclick="t"/>
                  <v:path o:connecttype="none"/>
                </v:shape>
                <v:rect id="Rectangle 4" o:spid="_x0000_s1028" style="position:absolute;left:4857;top:17716;width:10109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>
                  <v:textbox>
                    <w:txbxContent>
                      <w:p w14:paraId="31703CE4" w14:textId="77777777" w:rsidR="003C7E28" w:rsidRDefault="00133A79" w:rsidP="00621736">
                        <w:pPr>
                          <w:pStyle w:val="Heading1"/>
                        </w:pPr>
                        <w:r>
                          <w:t>Anxiety</w:t>
                        </w:r>
                        <w:r w:rsidR="001A3449">
                          <w:t xml:space="preserve"> </w:t>
                        </w:r>
                      </w:p>
                    </w:txbxContent>
                  </v:textbox>
                </v:rect>
                <v:rect id="Rectangle 5" o:spid="_x0000_s1029" style="position:absolute;left:32466;top:17236;width:11158;height:3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">
                  <v:textbox>
                    <w:txbxContent>
                      <w:p w14:paraId="64D6DD77" w14:textId="77777777" w:rsidR="003C7E28" w:rsidRDefault="002724DD">
                        <w:pPr>
                          <w:pStyle w:val="BodyText"/>
                          <w:rPr>
                            <w:rFonts w:ascii="Times New Roman" w:hAnsi="Times New Roman"/>
                          </w:rPr>
                        </w:pPr>
                        <w:r>
                          <w:t>Sleep quality</w:t>
                        </w:r>
                      </w:p>
                    </w:txbxContent>
                  </v:textbox>
                </v:rect>
                <v:rect id="Rectangle 6" o:spid="_x0000_s1030" style="position:absolute;left:17240;top:6339;width:13720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">
                  <v:textbox>
                    <w:txbxContent>
                      <w:p w14:paraId="39A8DB8C" w14:textId="77777777" w:rsidR="003C7E28" w:rsidRDefault="00621736" w:rsidP="00DA5A13">
                        <w:pPr>
                          <w:pStyle w:val="Heading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 xml:space="preserve">Sleep Hygiene </w:t>
                        </w:r>
                        <w:r w:rsidR="00DA5A13">
                          <w:rPr>
                            <w:sz w:val="24"/>
                            <w:szCs w:val="24"/>
                          </w:rPr>
                          <w:t>behavior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31" type="#_x0000_t32" style="position:absolute;left:8010;top:9789;width:9039;height:74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">
                  <v:stroke endarrow="block"/>
                </v:shape>
                <v:shape id="AutoShape 8" o:spid="_x0000_s1032" type="#_x0000_t32" style="position:absolute;left:31055;top:10187;width:9138;height:6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<v:stroke endarrow="block"/>
                </v:shape>
                <v:shape id="AutoShape 9" o:spid="_x0000_s1033" type="#_x0000_t32" style="position:absolute;left:15808;top:19354;width:16658;height: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">
                  <v:stroke endarrow="block"/>
                </v:shape>
                <v:rect id="Rectangle 10" o:spid="_x0000_s1034" style="position:absolute;left:6931;top:10174;width:9954;height:3525;rotation:-259111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" filled="f" stroked="f">
                  <v:textbox>
                    <w:txbxContent>
                      <w:p w14:paraId="51C4C956" w14:textId="77777777" w:rsidR="003C7E28" w:rsidRDefault="005A255B" w:rsidP="00221401">
                        <w:pP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.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20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 xml:space="preserve"> (.</w:t>
                        </w:r>
                        <w:proofErr w:type="gramStart"/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02)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*</w:t>
                        </w:r>
                        <w:proofErr w:type="gramEnd"/>
                      </w:p>
                    </w:txbxContent>
                  </v:textbox>
                </v:rect>
                <v:rect id="Rectangle 11" o:spid="_x0000_s1035" style="position:absolute;left:32294;top:9942;width:11180;height:4440;rotation:246190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" filled="f" stroked="f">
                  <v:textbox>
                    <w:txbxContent>
                      <w:p w14:paraId="36D782E4" w14:textId="77777777" w:rsidR="003C7E28" w:rsidRPr="008448F3" w:rsidRDefault="00607F9D" w:rsidP="00221401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 </w:t>
                        </w:r>
                        <w:r w:rsidR="001A3449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-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88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(.</w:t>
                        </w:r>
                        <w:proofErr w:type="gramStart"/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33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)*</w:t>
                        </w:r>
                        <w:proofErr w:type="gramEnd"/>
                      </w:p>
                    </w:txbxContent>
                  </v:textbox>
                </v:rect>
                <v:rect id="Rectangle 12" o:spid="_x0000_s1036" style="position:absolute;left:16573;top:19878;width:14011;height:3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" filled="f" stroked="f">
                  <v:textbox>
                    <w:txbxContent>
                      <w:p w14:paraId="1BB1D270" w14:textId="77777777" w:rsidR="003C7E28" w:rsidRDefault="00607F9D" w:rsidP="00221401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 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-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="005A255B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00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(.</w:t>
                        </w:r>
                        <w:proofErr w:type="gramStart"/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4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)</w:t>
                        </w:r>
                        <w:r w:rsidR="005A255B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*</w:t>
                        </w:r>
                        <w:proofErr w:type="gramEnd"/>
                        <w:r w:rsidR="005A255B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, </w:t>
                        </w:r>
                        <w:r w:rsidR="00A5345A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-</w:t>
                        </w:r>
                        <w:r w:rsidR="005A255B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  <w:r w:rsidR="00221401"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38</w:t>
                        </w:r>
                        <w:r w:rsidR="005A255B" w:rsidRPr="007C39E1">
                          <w:rPr>
                            <w:rFonts w:asciiTheme="majorBidi" w:eastAsia="Times New Roman" w:hAnsiTheme="majorBidi" w:cstheme="majorBidi"/>
                            <w:b/>
                            <w:bCs/>
                            <w:sz w:val="24"/>
                            <w:szCs w:val="24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1A233BA" w14:textId="77777777" w:rsidR="003C7E28" w:rsidRPr="00932D38" w:rsidRDefault="005A255B" w:rsidP="00DA5A1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6F2A24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932D38">
        <w:rPr>
          <w:rFonts w:asciiTheme="majorBidi" w:hAnsiTheme="majorBidi" w:cstheme="majorBidi"/>
          <w:sz w:val="24"/>
          <w:szCs w:val="24"/>
        </w:rPr>
        <w:t xml:space="preserve"> 1.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The model with 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>sleep hygiene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DA5A13">
        <w:rPr>
          <w:rFonts w:asciiTheme="majorBidi" w:hAnsiTheme="majorBidi" w:cstheme="majorBidi"/>
          <w:color w:val="000000"/>
          <w:sz w:val="24"/>
          <w:szCs w:val="24"/>
        </w:rPr>
        <w:t>behavior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 (SHI score)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as a mediator in the effect of </w:t>
      </w:r>
      <w:r w:rsidR="00693A3F">
        <w:rPr>
          <w:rFonts w:asciiTheme="majorBidi" w:hAnsiTheme="majorBidi" w:cstheme="majorBidi"/>
          <w:color w:val="000000"/>
          <w:sz w:val="24"/>
          <w:szCs w:val="24"/>
        </w:rPr>
        <w:t xml:space="preserve">anxiety level 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>(</w:t>
      </w:r>
      <w:r w:rsidR="00E83200">
        <w:rPr>
          <w:rFonts w:asciiTheme="majorBidi" w:hAnsiTheme="majorBidi" w:cstheme="majorBidi"/>
          <w:color w:val="000000"/>
          <w:sz w:val="24"/>
          <w:szCs w:val="24"/>
        </w:rPr>
        <w:t>GAD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>-</w:t>
      </w:r>
      <w:r w:rsidR="00E83200">
        <w:rPr>
          <w:rFonts w:asciiTheme="majorBidi" w:hAnsiTheme="majorBidi" w:cstheme="majorBidi"/>
          <w:color w:val="000000"/>
          <w:sz w:val="24"/>
          <w:szCs w:val="24"/>
        </w:rPr>
        <w:t>7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 score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on </w:t>
      </w:r>
      <w:r w:rsidR="00E83200">
        <w:rPr>
          <w:rFonts w:asciiTheme="majorBidi" w:hAnsiTheme="majorBidi" w:cstheme="majorBidi"/>
          <w:color w:val="000000"/>
          <w:sz w:val="24"/>
          <w:szCs w:val="24"/>
        </w:rPr>
        <w:t xml:space="preserve">sleep quality 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>(LSEQ-M score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36A7262F" w14:textId="77777777" w:rsidR="003C7E28" w:rsidRPr="00932D38" w:rsidRDefault="003C7E2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570BB15" w14:textId="61FAB269" w:rsidR="003C7E28" w:rsidRDefault="005A255B" w:rsidP="00DA5A1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Note. The 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first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>values are the unstandardized coefficients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>, second values under brackets are standard errors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; </w:t>
      </w:r>
      <w:r w:rsidRPr="00932D38">
        <w:rPr>
          <w:rFonts w:asciiTheme="majorBidi" w:hAnsiTheme="majorBidi" w:cstheme="majorBidi"/>
          <w:sz w:val="24"/>
          <w:szCs w:val="24"/>
        </w:rPr>
        <w:t>*</w:t>
      </w:r>
      <w:r w:rsidRPr="00932D38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&lt;.001; and </w:t>
      </w:r>
      <w:proofErr w:type="spellStart"/>
      <w:r w:rsidRPr="00932D38">
        <w:rPr>
          <w:rFonts w:asciiTheme="majorBidi" w:eastAsia="Times New Roman" w:hAnsiTheme="majorBidi" w:cstheme="majorBidi"/>
          <w:iCs/>
          <w:sz w:val="24"/>
          <w:szCs w:val="24"/>
          <w:vertAlign w:val="superscript"/>
        </w:rPr>
        <w:t>a</w:t>
      </w:r>
      <w:r w:rsidRPr="00932D38">
        <w:rPr>
          <w:rFonts w:asciiTheme="majorBidi" w:eastAsia="Times New Roman" w:hAnsiTheme="majorBidi" w:cstheme="majorBidi"/>
          <w:iCs/>
          <w:sz w:val="24"/>
          <w:szCs w:val="24"/>
        </w:rPr>
        <w:t>overall</w:t>
      </w:r>
      <w:proofErr w:type="spellEnd"/>
      <w:r w:rsidRPr="00932D38">
        <w:rPr>
          <w:rFonts w:asciiTheme="majorBidi" w:eastAsia="Times New Roman" w:hAnsiTheme="majorBidi" w:cstheme="majorBidi"/>
          <w:iCs/>
          <w:sz w:val="24"/>
          <w:szCs w:val="24"/>
        </w:rPr>
        <w:t xml:space="preserve"> indirect effect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bookmarkStart w:id="0" w:name="_Hlk130216260"/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The indirect effect of </w:t>
      </w:r>
      <w:r w:rsidR="00E83200">
        <w:rPr>
          <w:rFonts w:asciiTheme="majorBidi" w:hAnsiTheme="majorBidi" w:cstheme="majorBidi"/>
          <w:color w:val="000000"/>
          <w:sz w:val="24"/>
          <w:szCs w:val="24"/>
        </w:rPr>
        <w:t>anxiety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 (</w:t>
      </w:r>
      <w:r w:rsidR="00E83200">
        <w:rPr>
          <w:rFonts w:asciiTheme="majorBidi" w:hAnsiTheme="majorBidi" w:cstheme="majorBidi"/>
          <w:color w:val="000000"/>
          <w:sz w:val="24"/>
          <w:szCs w:val="24"/>
        </w:rPr>
        <w:t>GAD-7 score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>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on </w:t>
      </w:r>
      <w:r w:rsidR="00E83200">
        <w:rPr>
          <w:rFonts w:asciiTheme="majorBidi" w:hAnsiTheme="majorBidi" w:cstheme="majorBidi"/>
          <w:color w:val="000000"/>
          <w:sz w:val="24"/>
          <w:szCs w:val="24"/>
        </w:rPr>
        <w:t xml:space="preserve">sleep quality 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(LSEQ-M score)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through 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sleep hygiene </w:t>
      </w:r>
      <w:r w:rsidR="00DA5A13">
        <w:rPr>
          <w:rFonts w:asciiTheme="majorBidi" w:hAnsiTheme="majorBidi" w:cstheme="majorBidi"/>
          <w:color w:val="000000"/>
          <w:sz w:val="24"/>
          <w:szCs w:val="24"/>
        </w:rPr>
        <w:t>behavior</w:t>
      </w:r>
      <w:r w:rsidR="00303606">
        <w:rPr>
          <w:rFonts w:asciiTheme="majorBidi" w:hAnsiTheme="majorBidi" w:cstheme="majorBidi"/>
          <w:color w:val="000000"/>
          <w:sz w:val="24"/>
          <w:szCs w:val="24"/>
        </w:rPr>
        <w:t xml:space="preserve"> (SHI score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was significa</w:t>
      </w:r>
      <w:r w:rsidR="00A5345A">
        <w:rPr>
          <w:rFonts w:asciiTheme="majorBidi" w:hAnsiTheme="majorBidi" w:cstheme="majorBidi"/>
          <w:color w:val="000000"/>
          <w:sz w:val="24"/>
          <w:szCs w:val="24"/>
        </w:rPr>
        <w:t xml:space="preserve">nt (95% confidence interval </w:t>
      </w:r>
      <w:bookmarkStart w:id="1" w:name="_Hlk117000030"/>
      <w:r w:rsidR="00C848CA">
        <w:rPr>
          <w:rFonts w:asciiTheme="majorBidi" w:hAnsiTheme="majorBidi" w:cstheme="majorBidi"/>
          <w:color w:val="000000"/>
          <w:sz w:val="24"/>
          <w:szCs w:val="24"/>
        </w:rPr>
        <w:t>-0.38</w:t>
      </w:r>
      <w:bookmarkEnd w:id="1"/>
      <w:r w:rsidR="00A5345A">
        <w:rPr>
          <w:rFonts w:asciiTheme="majorBidi" w:hAnsiTheme="majorBidi" w:cstheme="majorBidi"/>
          <w:color w:val="000000"/>
          <w:sz w:val="24"/>
          <w:szCs w:val="24"/>
        </w:rPr>
        <w:t>[-.</w:t>
      </w:r>
      <w:r w:rsidR="00221401">
        <w:rPr>
          <w:rFonts w:asciiTheme="majorBidi" w:hAnsiTheme="majorBidi" w:cstheme="majorBidi"/>
          <w:color w:val="000000"/>
          <w:sz w:val="24"/>
          <w:szCs w:val="24"/>
        </w:rPr>
        <w:t>51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A5345A">
        <w:rPr>
          <w:rFonts w:asciiTheme="majorBidi" w:hAnsiTheme="majorBidi" w:cstheme="majorBidi"/>
          <w:color w:val="000000"/>
          <w:sz w:val="24"/>
          <w:szCs w:val="24"/>
        </w:rPr>
        <w:t>-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>.</w:t>
      </w:r>
      <w:r w:rsidR="00A5345A">
        <w:rPr>
          <w:rFonts w:asciiTheme="majorBidi" w:hAnsiTheme="majorBidi" w:cstheme="majorBidi"/>
          <w:color w:val="000000"/>
          <w:sz w:val="24"/>
          <w:szCs w:val="24"/>
        </w:rPr>
        <w:t>2</w:t>
      </w:r>
      <w:r w:rsidR="00221401">
        <w:rPr>
          <w:rFonts w:asciiTheme="majorBidi" w:hAnsiTheme="majorBidi" w:cstheme="majorBidi"/>
          <w:color w:val="000000"/>
          <w:sz w:val="24"/>
          <w:szCs w:val="24"/>
        </w:rPr>
        <w:t>5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]). </w:t>
      </w:r>
      <w:bookmarkEnd w:id="0"/>
    </w:p>
    <w:p w14:paraId="10C5DE96" w14:textId="77777777" w:rsidR="000A77A7" w:rsidRPr="002B5F55" w:rsidRDefault="000A77A7" w:rsidP="00DA5A13">
      <w:pPr>
        <w:rPr>
          <w:rFonts w:asciiTheme="majorBidi" w:eastAsia="Times New Roman" w:hAnsiTheme="majorBidi" w:cstheme="majorBidi"/>
          <w:iCs/>
          <w:sz w:val="24"/>
          <w:szCs w:val="24"/>
        </w:rPr>
      </w:pP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Sleep hygiene </w:t>
      </w:r>
      <w:r w:rsidR="00DA5A13">
        <w:rPr>
          <w:rFonts w:asciiTheme="majorBidi" w:eastAsia="Times New Roman" w:hAnsiTheme="majorBidi" w:cstheme="majorBidi"/>
          <w:iCs/>
          <w:sz w:val="24"/>
          <w:szCs w:val="24"/>
        </w:rPr>
        <w:t>behavior</w:t>
      </w: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, </w:t>
      </w:r>
      <w:r w:rsidR="0011345D">
        <w:rPr>
          <w:rFonts w:asciiTheme="majorBidi" w:eastAsia="Times New Roman" w:hAnsiTheme="majorBidi" w:cstheme="majorBidi"/>
          <w:iCs/>
          <w:sz w:val="24"/>
          <w:szCs w:val="24"/>
        </w:rPr>
        <w:t>anxiety</w:t>
      </w: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, </w:t>
      </w:r>
      <w:r w:rsidR="0011345D">
        <w:rPr>
          <w:rFonts w:asciiTheme="majorBidi" w:eastAsia="Times New Roman" w:hAnsiTheme="majorBidi" w:cstheme="majorBidi"/>
          <w:iCs/>
          <w:sz w:val="24"/>
          <w:szCs w:val="24"/>
        </w:rPr>
        <w:t>sleep quality</w:t>
      </w: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 </w:t>
      </w:r>
      <w:proofErr w:type="gramStart"/>
      <w:r>
        <w:rPr>
          <w:rFonts w:asciiTheme="majorBidi" w:eastAsia="Times New Roman" w:hAnsiTheme="majorBidi" w:cstheme="majorBidi"/>
          <w:iCs/>
          <w:sz w:val="24"/>
          <w:szCs w:val="24"/>
        </w:rPr>
        <w:t>were</w:t>
      </w:r>
      <w:proofErr w:type="gramEnd"/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 </w:t>
      </w:r>
      <w:r w:rsidRPr="002B5F55">
        <w:rPr>
          <w:rFonts w:asciiTheme="majorBidi" w:eastAsia="Times New Roman" w:hAnsiTheme="majorBidi" w:cstheme="majorBidi"/>
          <w:iCs/>
          <w:sz w:val="24"/>
          <w:szCs w:val="24"/>
        </w:rPr>
        <w:t xml:space="preserve">assessed by </w:t>
      </w: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the Sleep Hygiene Index (SHI), </w:t>
      </w:r>
      <w:r w:rsidR="0011345D">
        <w:rPr>
          <w:rFonts w:asciiTheme="majorBidi" w:eastAsia="Times New Roman" w:hAnsiTheme="majorBidi" w:cstheme="majorBidi"/>
          <w:iCs/>
          <w:sz w:val="24"/>
          <w:szCs w:val="24"/>
        </w:rPr>
        <w:t>Generalized anxiety scale</w:t>
      </w:r>
      <w:r>
        <w:rPr>
          <w:rFonts w:asciiTheme="majorBidi" w:eastAsia="Times New Roman" w:hAnsiTheme="majorBidi" w:cstheme="majorBidi"/>
          <w:iCs/>
          <w:sz w:val="24"/>
          <w:szCs w:val="24"/>
        </w:rPr>
        <w:t>-</w:t>
      </w:r>
      <w:r w:rsidR="0011345D">
        <w:rPr>
          <w:rFonts w:asciiTheme="majorBidi" w:eastAsia="Times New Roman" w:hAnsiTheme="majorBidi" w:cstheme="majorBidi"/>
          <w:iCs/>
          <w:sz w:val="24"/>
          <w:szCs w:val="24"/>
        </w:rPr>
        <w:t xml:space="preserve">7 </w:t>
      </w:r>
      <w:r>
        <w:rPr>
          <w:rFonts w:asciiTheme="majorBidi" w:eastAsia="Times New Roman" w:hAnsiTheme="majorBidi" w:cstheme="majorBidi"/>
          <w:iCs/>
          <w:sz w:val="24"/>
          <w:szCs w:val="24"/>
        </w:rPr>
        <w:t>(</w:t>
      </w:r>
      <w:r w:rsidR="0011345D">
        <w:rPr>
          <w:rFonts w:asciiTheme="majorBidi" w:eastAsia="Times New Roman" w:hAnsiTheme="majorBidi" w:cstheme="majorBidi"/>
          <w:iCs/>
          <w:sz w:val="24"/>
          <w:szCs w:val="24"/>
        </w:rPr>
        <w:t>GAD-7</w:t>
      </w: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), </w:t>
      </w:r>
      <w:r>
        <w:rPr>
          <w:rFonts w:asciiTheme="majorBidi" w:hAnsiTheme="majorBidi" w:cstheme="majorBidi"/>
          <w:iCs/>
          <w:sz w:val="24"/>
          <w:szCs w:val="24"/>
        </w:rPr>
        <w:t xml:space="preserve">and Leeds sleep evaluation questionnaire-Mizan version (LSEQ-M), respectively. </w:t>
      </w:r>
    </w:p>
    <w:p w14:paraId="11F8DEB0" w14:textId="77777777" w:rsidR="00FC1534" w:rsidRPr="002B5F55" w:rsidRDefault="00FC1534" w:rsidP="00303606">
      <w:pPr>
        <w:rPr>
          <w:rFonts w:asciiTheme="majorBidi" w:eastAsia="Times New Roman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</w:rPr>
        <w:t xml:space="preserve"> </w:t>
      </w:r>
    </w:p>
    <w:p w14:paraId="1383B046" w14:textId="6ACF2A4F" w:rsidR="0043094E" w:rsidRDefault="0043094E" w:rsidP="0043094E"/>
    <w:p w14:paraId="19C8918E" w14:textId="0608368B" w:rsidR="0043094E" w:rsidRPr="002B5F55" w:rsidRDefault="0043094E" w:rsidP="0043094E">
      <w:pPr>
        <w:rPr>
          <w:rFonts w:asciiTheme="majorBidi" w:eastAsia="Times New Roman" w:hAnsiTheme="majorBidi" w:cstheme="majorBidi"/>
          <w:iCs/>
          <w:sz w:val="24"/>
          <w:szCs w:val="24"/>
        </w:rPr>
      </w:pPr>
    </w:p>
    <w:p w14:paraId="3E84B0C1" w14:textId="77777777" w:rsidR="0043094E" w:rsidRDefault="0043094E" w:rsidP="0043094E">
      <w:pPr>
        <w:rPr>
          <w:rFonts w:asciiTheme="majorBidi" w:hAnsiTheme="majorBidi" w:cstheme="majorBidi"/>
        </w:rPr>
      </w:pPr>
    </w:p>
    <w:p w14:paraId="037DB07D" w14:textId="77777777" w:rsidR="00FC1534" w:rsidRDefault="00FC1534" w:rsidP="00932D38">
      <w:pPr>
        <w:rPr>
          <w:rFonts w:asciiTheme="majorBidi" w:hAnsiTheme="majorBidi" w:cstheme="majorBidi"/>
        </w:rPr>
      </w:pPr>
    </w:p>
    <w:sectPr w:rsidR="00FC153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9CB5A" w14:textId="77777777" w:rsidR="00C4519B" w:rsidRDefault="00C4519B">
      <w:pPr>
        <w:spacing w:line="240" w:lineRule="auto"/>
      </w:pPr>
      <w:r>
        <w:separator/>
      </w:r>
    </w:p>
  </w:endnote>
  <w:endnote w:type="continuationSeparator" w:id="0">
    <w:p w14:paraId="17141FA2" w14:textId="77777777" w:rsidR="00C4519B" w:rsidRDefault="00C451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D8C98" w14:textId="77777777" w:rsidR="00C4519B" w:rsidRDefault="00C4519B">
      <w:pPr>
        <w:spacing w:after="0" w:line="240" w:lineRule="auto"/>
      </w:pPr>
      <w:r>
        <w:separator/>
      </w:r>
    </w:p>
  </w:footnote>
  <w:footnote w:type="continuationSeparator" w:id="0">
    <w:p w14:paraId="4F710428" w14:textId="77777777" w:rsidR="00C4519B" w:rsidRDefault="00C451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3sjQwNzYxMTcxtDRU0lEKTi0uzszPAykwqwUAx/DtMywAAAA="/>
  </w:docVars>
  <w:rsids>
    <w:rsidRoot w:val="003755E0"/>
    <w:rsid w:val="000A2ECD"/>
    <w:rsid w:val="000A77A7"/>
    <w:rsid w:val="001133D5"/>
    <w:rsid w:val="0011345D"/>
    <w:rsid w:val="00115A7E"/>
    <w:rsid w:val="00133A79"/>
    <w:rsid w:val="001A3449"/>
    <w:rsid w:val="00221401"/>
    <w:rsid w:val="002468FD"/>
    <w:rsid w:val="002724DD"/>
    <w:rsid w:val="00303606"/>
    <w:rsid w:val="003172F4"/>
    <w:rsid w:val="00341B6B"/>
    <w:rsid w:val="0034754D"/>
    <w:rsid w:val="003755E0"/>
    <w:rsid w:val="003C7E28"/>
    <w:rsid w:val="003D0549"/>
    <w:rsid w:val="00424A84"/>
    <w:rsid w:val="00426A50"/>
    <w:rsid w:val="0043094E"/>
    <w:rsid w:val="00446AD6"/>
    <w:rsid w:val="004E323D"/>
    <w:rsid w:val="00513472"/>
    <w:rsid w:val="005576F8"/>
    <w:rsid w:val="00584217"/>
    <w:rsid w:val="005942A4"/>
    <w:rsid w:val="005A255B"/>
    <w:rsid w:val="00607F9D"/>
    <w:rsid w:val="006209A0"/>
    <w:rsid w:val="00621736"/>
    <w:rsid w:val="00693A3F"/>
    <w:rsid w:val="006E7816"/>
    <w:rsid w:val="006F2A24"/>
    <w:rsid w:val="007C157B"/>
    <w:rsid w:val="007C39E1"/>
    <w:rsid w:val="008448F3"/>
    <w:rsid w:val="00897DBF"/>
    <w:rsid w:val="00932D38"/>
    <w:rsid w:val="009C112F"/>
    <w:rsid w:val="009D3E9F"/>
    <w:rsid w:val="00A5345A"/>
    <w:rsid w:val="00A747C3"/>
    <w:rsid w:val="00AA6831"/>
    <w:rsid w:val="00B8029E"/>
    <w:rsid w:val="00BC5DBC"/>
    <w:rsid w:val="00C4519B"/>
    <w:rsid w:val="00C848CA"/>
    <w:rsid w:val="00C97FE8"/>
    <w:rsid w:val="00D86220"/>
    <w:rsid w:val="00DA5A13"/>
    <w:rsid w:val="00E83200"/>
    <w:rsid w:val="00F028EA"/>
    <w:rsid w:val="00F46D03"/>
    <w:rsid w:val="00F47A6F"/>
    <w:rsid w:val="00FC1534"/>
    <w:rsid w:val="0786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07CD5B9"/>
  <w15:docId w15:val="{2A88D465-C015-43BF-BB69-0589DA89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jc w:val="center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jc w:val="center"/>
      <w:outlineLvl w:val="1"/>
    </w:pPr>
    <w:rPr>
      <w:rFonts w:ascii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pPr>
      <w:jc w:val="center"/>
    </w:pPr>
    <w:rPr>
      <w:rFonts w:asciiTheme="majorBidi" w:eastAsia="Times New Roman" w:hAnsiTheme="majorBidi" w:cstheme="majorBidi"/>
      <w:b/>
      <w:bCs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hAnsi="Times New Roman"/>
      <w:b/>
      <w:bCs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Theme="majorBidi" w:eastAsia="Times New Roman" w:hAnsiTheme="majorBidi" w:cstheme="majorBidi"/>
      <w:b/>
      <w:bCs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2D8986B-84A7-4FB3-B952-8DD154980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Dilshad Manzar</dc:creator>
  <cp:lastModifiedBy>Md Dilshad Manzar</cp:lastModifiedBy>
  <cp:revision>34</cp:revision>
  <dcterms:created xsi:type="dcterms:W3CDTF">2021-04-08T23:13:00Z</dcterms:created>
  <dcterms:modified xsi:type="dcterms:W3CDTF">2023-03-20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